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386" w:rsidRPr="00B17386" w:rsidRDefault="00B17386" w:rsidP="00B1738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17386">
        <w:rPr>
          <w:rFonts w:ascii="Times New Roman" w:hAnsi="Times New Roman" w:hint="eastAsia"/>
          <w:b/>
          <w:color w:val="000000"/>
          <w:sz w:val="24"/>
          <w:szCs w:val="24"/>
          <w:lang w:val="en-GB"/>
        </w:rPr>
        <w:t>T</w:t>
      </w:r>
      <w:r w:rsidRPr="00B17386">
        <w:rPr>
          <w:rFonts w:ascii="Times New Roman" w:hAnsi="Times New Roman" w:hint="eastAsia"/>
          <w:b/>
          <w:color w:val="000000"/>
          <w:sz w:val="24"/>
          <w:szCs w:val="24"/>
        </w:rPr>
        <w:t>able S2.</w:t>
      </w:r>
    </w:p>
    <w:tbl>
      <w:tblPr>
        <w:tblStyle w:val="a6"/>
        <w:tblW w:w="893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9"/>
        <w:gridCol w:w="1843"/>
        <w:gridCol w:w="1701"/>
        <w:gridCol w:w="2126"/>
        <w:gridCol w:w="1701"/>
      </w:tblGrid>
      <w:tr w:rsidR="00B17386" w:rsidRPr="00F70936" w:rsidTr="004D4503"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/>
                <w:b/>
                <w:szCs w:val="21"/>
              </w:rPr>
              <w:t>enotype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386" w:rsidRPr="00F70936" w:rsidRDefault="00B17386" w:rsidP="006A743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F</w:t>
            </w:r>
            <w:r w:rsidRPr="00F70936">
              <w:rPr>
                <w:rFonts w:ascii="Times New Roman" w:hAnsi="Times New Roman"/>
                <w:b/>
                <w:szCs w:val="21"/>
              </w:rPr>
              <w:t>amily member with HCV (n</w:t>
            </w:r>
            <w:r w:rsidR="008F4783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b/>
                <w:szCs w:val="21"/>
              </w:rPr>
              <w:t>=</w:t>
            </w:r>
            <w:r w:rsidR="008F4783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b/>
                <w:szCs w:val="21"/>
              </w:rPr>
              <w:t>49)</w:t>
            </w:r>
          </w:p>
        </w:tc>
      </w:tr>
      <w:tr w:rsidR="00B17386" w:rsidRPr="00F70936" w:rsidTr="004D4503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Parent (n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=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Spous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(n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=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2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Sister/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brother (n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=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Others (n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=</w:t>
            </w:r>
            <w:r w:rsidR="006E694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70936">
              <w:rPr>
                <w:rFonts w:ascii="Times New Roman" w:hAnsi="Times New Roman"/>
                <w:szCs w:val="21"/>
              </w:rPr>
              <w:t>3)</w:t>
            </w:r>
          </w:p>
        </w:tc>
      </w:tr>
      <w:tr w:rsidR="00B17386" w:rsidRPr="00F70936" w:rsidTr="004D4503">
        <w:trPr>
          <w:trHeight w:val="234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tabs>
                <w:tab w:val="left" w:pos="1860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etect</w:t>
            </w:r>
            <w:r>
              <w:rPr>
                <w:rFonts w:ascii="Times New Roman" w:hAnsi="Times New Roman" w:hint="eastAsia"/>
                <w:szCs w:val="21"/>
              </w:rPr>
              <w:t>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B17386" w:rsidRPr="00F70936" w:rsidTr="004D4503">
        <w:trPr>
          <w:trHeight w:val="234"/>
        </w:trPr>
        <w:tc>
          <w:tcPr>
            <w:tcW w:w="1559" w:type="dxa"/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ame</w:t>
            </w:r>
          </w:p>
        </w:tc>
        <w:tc>
          <w:tcPr>
            <w:tcW w:w="1843" w:type="dxa"/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0)</w:t>
            </w:r>
          </w:p>
        </w:tc>
        <w:tc>
          <w:tcPr>
            <w:tcW w:w="1701" w:type="dxa"/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 (66.7%)</w:t>
            </w:r>
          </w:p>
        </w:tc>
        <w:tc>
          <w:tcPr>
            <w:tcW w:w="2126" w:type="dxa"/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16.7%)</w:t>
            </w:r>
          </w:p>
        </w:tc>
        <w:tc>
          <w:tcPr>
            <w:tcW w:w="1701" w:type="dxa"/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33.3%)</w:t>
            </w:r>
          </w:p>
        </w:tc>
      </w:tr>
      <w:tr w:rsidR="00B17386" w:rsidRPr="00F70936" w:rsidTr="004D4503">
        <w:trPr>
          <w:trHeight w:val="232"/>
        </w:trPr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iffer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 xml:space="preserve"> (1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B03D1C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 xml:space="preserve"> (33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 xml:space="preserve"> (83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17386" w:rsidRPr="00F70936" w:rsidRDefault="00B17386" w:rsidP="004D4503">
            <w:pPr>
              <w:rPr>
                <w:rFonts w:ascii="Times New Roman" w:hAnsi="Times New Roman"/>
                <w:szCs w:val="21"/>
              </w:rPr>
            </w:pPr>
            <w:r w:rsidRPr="00F70936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 (66.7%)</w:t>
            </w:r>
          </w:p>
        </w:tc>
      </w:tr>
    </w:tbl>
    <w:p w:rsidR="008846DF" w:rsidRPr="005B0D52" w:rsidRDefault="008846DF" w:rsidP="008846DF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lang w:val="en-GB"/>
        </w:rPr>
      </w:pPr>
    </w:p>
    <w:p w:rsidR="00860CD8" w:rsidRDefault="00860CD8"/>
    <w:sectPr w:rsidR="00860CD8" w:rsidSect="00AC46F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65A9" w:rsidRDefault="009465A9" w:rsidP="008846DF">
      <w:r>
        <w:separator/>
      </w:r>
    </w:p>
  </w:endnote>
  <w:endnote w:type="continuationSeparator" w:id="1">
    <w:p w:rsidR="009465A9" w:rsidRDefault="009465A9" w:rsidP="008846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65A9" w:rsidRDefault="009465A9" w:rsidP="008846DF">
      <w:r>
        <w:separator/>
      </w:r>
    </w:p>
  </w:footnote>
  <w:footnote w:type="continuationSeparator" w:id="1">
    <w:p w:rsidR="009465A9" w:rsidRDefault="009465A9" w:rsidP="008846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46DF"/>
    <w:rsid w:val="00016049"/>
    <w:rsid w:val="0005214D"/>
    <w:rsid w:val="000767ED"/>
    <w:rsid w:val="001E1B15"/>
    <w:rsid w:val="00213FA9"/>
    <w:rsid w:val="00227884"/>
    <w:rsid w:val="00310D69"/>
    <w:rsid w:val="00414081"/>
    <w:rsid w:val="00461AC2"/>
    <w:rsid w:val="00482C44"/>
    <w:rsid w:val="004D4503"/>
    <w:rsid w:val="00575532"/>
    <w:rsid w:val="005D664D"/>
    <w:rsid w:val="006A7433"/>
    <w:rsid w:val="006E6940"/>
    <w:rsid w:val="007130AC"/>
    <w:rsid w:val="00734570"/>
    <w:rsid w:val="007C4B8E"/>
    <w:rsid w:val="007C4E82"/>
    <w:rsid w:val="00860CD8"/>
    <w:rsid w:val="00871375"/>
    <w:rsid w:val="00874812"/>
    <w:rsid w:val="008846DF"/>
    <w:rsid w:val="008D6C71"/>
    <w:rsid w:val="008F4783"/>
    <w:rsid w:val="009162F5"/>
    <w:rsid w:val="009465A9"/>
    <w:rsid w:val="00B03D1C"/>
    <w:rsid w:val="00B17386"/>
    <w:rsid w:val="00BE4513"/>
    <w:rsid w:val="00E3657B"/>
    <w:rsid w:val="00F82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6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4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46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46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46DF"/>
    <w:rPr>
      <w:sz w:val="18"/>
      <w:szCs w:val="18"/>
    </w:rPr>
  </w:style>
  <w:style w:type="paragraph" w:styleId="a5">
    <w:name w:val="List Paragraph"/>
    <w:basedOn w:val="a"/>
    <w:uiPriority w:val="34"/>
    <w:qFormat/>
    <w:rsid w:val="00461AC2"/>
    <w:pPr>
      <w:ind w:firstLineChars="200" w:firstLine="420"/>
    </w:pPr>
  </w:style>
  <w:style w:type="table" w:styleId="a6">
    <w:name w:val="Table Grid"/>
    <w:basedOn w:val="a1"/>
    <w:uiPriority w:val="59"/>
    <w:rsid w:val="00B173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5</Words>
  <Characters>204</Characters>
  <Application>Microsoft Office Word</Application>
  <DocSecurity>0</DocSecurity>
  <Lines>1</Lines>
  <Paragraphs>1</Paragraphs>
  <ScaleCrop>false</ScaleCrop>
  <Company>User_Denis_Han</Company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aiting</cp:lastModifiedBy>
  <cp:revision>15</cp:revision>
  <dcterms:created xsi:type="dcterms:W3CDTF">2013-07-31T07:37:00Z</dcterms:created>
  <dcterms:modified xsi:type="dcterms:W3CDTF">2014-01-01T13:49:00Z</dcterms:modified>
</cp:coreProperties>
</file>